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53F810">
      <w:pPr>
        <w:rPr>
          <w:rStyle w:val="4"/>
          <w:rFonts w:hint="default" w:ascii="Calibri" w:hAnsi="Calibri" w:eastAsia="Segoe UI" w:cs="Calibri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Style w:val="4"/>
          <w:rFonts w:hint="default" w:ascii="Calibri" w:hAnsi="Calibri" w:eastAsia="Segoe UI" w:cs="Calibri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Supplementary Table </w:t>
      </w:r>
      <w:r>
        <w:rPr>
          <w:rStyle w:val="4"/>
          <w:rFonts w:hint="eastAsia" w:ascii="Calibri" w:hAnsi="Calibri" w:eastAsia="宋体" w:cs="Calibri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Style w:val="4"/>
          <w:rFonts w:hint="default" w:ascii="Calibri" w:hAnsi="Calibri" w:eastAsia="Segoe UI" w:cs="Calibri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>. Comprehensive Diagnostic and Therapeutic Chronology in Disseminated Tuberculosis Complicated by Hemophagocytic Lymphohistiocytosis</w:t>
      </w:r>
    </w:p>
    <w:tbl>
      <w:tblPr>
        <w:tblStyle w:val="2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5378"/>
        <w:gridCol w:w="4825"/>
        <w:gridCol w:w="2879"/>
      </w:tblGrid>
      <w:tr w14:paraId="7A678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7E22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ime Point</w:t>
            </w:r>
          </w:p>
        </w:tc>
        <w:tc>
          <w:tcPr>
            <w:tcW w:w="53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AC4B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gnostic Milestones</w:t>
            </w:r>
          </w:p>
        </w:tc>
        <w:tc>
          <w:tcPr>
            <w:tcW w:w="4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199A3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rapeutic Interventions</w:t>
            </w:r>
          </w:p>
        </w:tc>
        <w:tc>
          <w:tcPr>
            <w:tcW w:w="2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9FCA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 Trajectory &amp; Outcomes</w:t>
            </w:r>
          </w:p>
        </w:tc>
      </w:tr>
      <w:tr w14:paraId="740BE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45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1</w:t>
            </w:r>
          </w:p>
        </w:tc>
        <w:tc>
          <w:tcPr>
            <w:tcW w:w="5378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75D587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diologic suspic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Chest CT demonstrates miliary nodules and pleural effusions, raising initial concern for disseminated tuberculosis</w:t>
            </w:r>
          </w:p>
          <w:p w14:paraId="15E82B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boratory evidenc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Pancytopenia (WBC 1.75×10⁹/L, platelets 71×10⁹/L), marked lymphopenia (ALC 0.12×10⁹/L), hyperferritinemia (2,521 ng/mL), cholestatic hepatitis (total bilirubin 86.9 μmol/L), renal impairment (SCrea, 126 μmol/L)</w:t>
            </w:r>
          </w:p>
          <w:p w14:paraId="00AE6A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eptic shock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lactic acidosis (LAC 3.3 mmol/L) with compensatory respiratory alkalosis (pCO₂ 26.5 mmHg).</w:t>
            </w:r>
          </w:p>
        </w:tc>
        <w:tc>
          <w:tcPr>
            <w:tcW w:w="4825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5B75B6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pportive car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fluid resuscitation and vasopressor support for Septic shock</w:t>
            </w:r>
          </w:p>
          <w:p w14:paraId="74326E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mpiric therapy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Omadacycline initiated for potential atypical pneumonia</w:t>
            </w:r>
          </w:p>
        </w:tc>
        <w:tc>
          <w:tcPr>
            <w:tcW w:w="2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27A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sent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Febrile (38.1°C) with syncopal episodes</w:t>
            </w:r>
          </w:p>
          <w:p w14:paraId="7D43F8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hysical finding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Hypotension (80/40 mmHg), icteric sclera and skin</w:t>
            </w:r>
          </w:p>
          <w:p w14:paraId="35270F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 statu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No palpable lymphadenopathy or hepatosplenomegaly</w:t>
            </w:r>
          </w:p>
        </w:tc>
      </w:tr>
      <w:tr w14:paraId="0E979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D3F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2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FAB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gressive cytopenia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Worsening hematologic parameters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43D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inued support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Maintenance of empiric antibiotic coverage and hemodynamic support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D3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 deterior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Ongoing fever and constitutional symptoms</w:t>
            </w:r>
          </w:p>
        </w:tc>
      </w:tr>
      <w:tr w14:paraId="5E0A0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0D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4</w:t>
            </w:r>
          </w:p>
        </w:tc>
        <w:tc>
          <w:tcPr>
            <w:tcW w:w="53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2D30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Calibri" w:hAnsi="Calibri" w:eastAsia="宋体" w:cs="Calibri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• Cellular immunodeficiency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low cytometry reveals profoundly depleted CD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-cells (213 cells/μL) and CD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-cells (145 cells/μL) </w:t>
            </w:r>
          </w:p>
          <w:p w14:paraId="13E659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• </w:t>
            </w:r>
            <w:r>
              <w:rPr>
                <w:rStyle w:val="4"/>
                <w:rFonts w:hint="default" w:ascii="Calibri" w:hAnsi="Calibri" w:eastAsia="宋体" w:cs="Calibri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Partial lymphocyte recovery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C increases to 0.87×10⁹/L</w:t>
            </w:r>
          </w:p>
          <w:p w14:paraId="7327E5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ndrome confirm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HLH-2004 diagnostic criteria fulfilled with HScore 258 (&gt;99% probability)</w:t>
            </w:r>
          </w:p>
          <w:p w14:paraId="6AA6E0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robiological support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Repeat T-SPOT.TB is positive</w:t>
            </w:r>
            <w:bookmarkStart w:id="0" w:name="_GoBack"/>
            <w:bookmarkEnd w:id="0"/>
          </w:p>
          <w:p w14:paraId="1B1D94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nflammatory surge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aracterized by a ferritin peak of 5,802 ng/mL, elevated inflammatory markers (CRP 125.3 mg/L, IL-6 22.47 pg/mL, IFN-γ 10.5 pg/mL), hypertriglyceridemia (4.1 mmol/L), and hypofibrinogenemia (1.2 g/L).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4540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None 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immunomodulation not yet started)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573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matologic crisi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Platelet nadir (18×10⁹/L)</w:t>
            </w:r>
          </w:p>
          <w:p w14:paraId="0C826E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stemic inflamm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Marked elevation of inflammatory markers</w:t>
            </w:r>
          </w:p>
        </w:tc>
      </w:tr>
      <w:tr w14:paraId="41BED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FC0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5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6165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• None additional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50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Immunomodulation initiation: 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xamethasone (0.1 mg/kg/day, 5 mg daily) and intravenous immunoglobulin initiated for HLH management</w:t>
            </w:r>
          </w:p>
          <w:p w14:paraId="043F10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• Targeted antimycobacterial therapy: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Liver-sparing regimen initiated (moxifloxacin 0.4g daily)</w:t>
            </w:r>
          </w:p>
          <w:p w14:paraId="7CFCFC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Sepsis coverage: 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ropenem continued for empirical bacterial coverag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14B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itical statu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Persistent cytopenias and systemic inflammation</w:t>
            </w:r>
          </w:p>
        </w:tc>
      </w:tr>
      <w:tr w14:paraId="1F1E2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03F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7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FF1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stopathologic confirm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Bone marrow biopsy demonstrates definitive hemophagocytosis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15E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highlight w:val="none"/>
                <w:shd w:val="clear" w:fill="FFFFFF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highlight w:val="none"/>
                <w:shd w:val="clear" w:fill="FFFFFF"/>
              </w:rPr>
              <w:t>Supportive management:</w:t>
            </w: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highlight w:val="none"/>
                <w:shd w:val="clear" w:fill="FFFFFF"/>
              </w:rPr>
              <w:t xml:space="preserve"> Avatrombopag initiated for persistent thrombocytopenia</w:t>
            </w:r>
          </w:p>
          <w:p w14:paraId="64E75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highlight w:val="none"/>
                <w:shd w:val="clear" w:fill="FFFFFF"/>
              </w:rPr>
              <w:t>•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highlight w:val="none"/>
                <w:shd w:val="clear" w:fill="FFFFFF"/>
              </w:rPr>
              <w:t xml:space="preserve"> Antimycobacterial therapy:</w:t>
            </w: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highlight w:val="none"/>
                <w:shd w:val="clear" w:fill="FFFFFF"/>
              </w:rPr>
              <w:t xml:space="preserve"> Amikacin added (400 mg daily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220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able critical condi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Ongoing management in intensive care setting</w:t>
            </w:r>
          </w:p>
        </w:tc>
      </w:tr>
      <w:tr w14:paraId="1A1CE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A2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8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1CC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tabolic imaging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PET/CT reveals FDG-avid T9 vertebral lesion (SUVmax 8.4) with hepatosplenomegaly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19F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rapeutic continu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Maintenance of dual-pathway strategy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08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arly respons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Initial signs of inflammatory marker improvement</w:t>
            </w:r>
          </w:p>
        </w:tc>
      </w:tr>
      <w:tr w14:paraId="37448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64D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10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7EC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atomic characteriz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MRI confirms tuberculous spondylodiscitis with paraspinal abscess formation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3AF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gimen optimiz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Continued immunomodulation and antimicrobial therapy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49A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abilizing trend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Gradual improvement in clinical parameters</w:t>
            </w:r>
          </w:p>
        </w:tc>
      </w:tr>
      <w:tr w14:paraId="32C40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4A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11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4D73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nal function recovery: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Serum creatinine normalizes (72 μmol/L)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428B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C8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matologic recovery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Platelet count normalizes, indicating initial treatment response</w:t>
            </w:r>
          </w:p>
        </w:tc>
      </w:tr>
      <w:tr w14:paraId="2D4AB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2A6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14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9D7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 Immune reconstitution: 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C returns to low-normal range (1.10×10⁹/L)</w:t>
            </w:r>
          </w:p>
          <w:p w14:paraId="2406B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atic recovery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Liver function improves (ALT &lt;80 U/L, total bilirubin &lt;2×ULN)</w:t>
            </w:r>
          </w:p>
          <w:p w14:paraId="5AB2B1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flammatory resolu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CRP demonstrates significant decline (9.5 mg/L)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A24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rapeutic escal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Introduction of oral first-line anti-tuberculous therapy (isoniazid 0.3 g daily, rifampicin 0.45 g daily, ethambutol 0.75 g daily, moxifloxacin 0.4 g daily, and linezolid 0.6 g twice daily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F2D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 improvement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Afebrile with resolving cytopenias and inflammatory markers</w:t>
            </w:r>
          </w:p>
        </w:tc>
      </w:tr>
      <w:tr w14:paraId="10C9F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2C8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16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3F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robiological confirm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CT-guided T9 biopsy shows caseating granulomas; next-generation sequencing identifies Mycobacterium tuberculosis complex without resistance mutations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AB3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gnosis confirm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Definitive microbiological diagnosis enables targeted therapy continuatio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79A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solidated improvement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Sustained clinical and laboratory improvement</w:t>
            </w:r>
          </w:p>
        </w:tc>
      </w:tr>
      <w:tr w14:paraId="51090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0C7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y 18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C7E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charge readines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Clinical stability achieved with normalized hematologic and inflammatory parameters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54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gimen consolida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Discharge</w:t>
            </w: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 on the optimized oral anti-tuberculous regimen.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B70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ccessful outcom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Clinical stabilization permitting hospital discharge</w:t>
            </w:r>
          </w:p>
        </w:tc>
      </w:tr>
      <w:tr w14:paraId="0EB9B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18E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-month follow-up</w:t>
            </w:r>
          </w:p>
        </w:tc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5D2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diologic resolutio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Chest CT shows complete resolution of miliary nodules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BF3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tpatient management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Continuation of consolidated anti-tuberculous regime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C5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stained recovery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Asymptomatic with normal functional status</w:t>
            </w:r>
          </w:p>
        </w:tc>
      </w:tr>
      <w:tr w14:paraId="45300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58543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-month follow-up</w:t>
            </w:r>
          </w:p>
        </w:tc>
        <w:tc>
          <w:tcPr>
            <w:tcW w:w="5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31360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ructural improvement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MRI demonstrates &gt;50% reduction in spinal abscess size</w:t>
            </w:r>
          </w:p>
        </w:tc>
        <w:tc>
          <w:tcPr>
            <w:tcW w:w="4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CD8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ng-term therapy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Ongoing antimycobacterial treatment with excellent adherence</w:t>
            </w:r>
          </w:p>
        </w:tc>
        <w:tc>
          <w:tcPr>
            <w:tcW w:w="28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3D4E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•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rable respons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: Maintained clinical remission with radiologic improvement</w:t>
            </w:r>
          </w:p>
        </w:tc>
      </w:tr>
    </w:tbl>
    <w:p w14:paraId="07530B56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宋体" w:cs="Calibri"/>
          <w:b/>
          <w:bCs/>
          <w:i w:val="0"/>
          <w:iCs w:val="0"/>
          <w:color w:val="0F1115"/>
          <w:kern w:val="0"/>
          <w:sz w:val="18"/>
          <w:szCs w:val="18"/>
          <w:highlight w:val="none"/>
          <w:u w:val="none"/>
          <w:lang w:val="en-US" w:eastAsia="zh-CN" w:bidi="ar"/>
        </w:rPr>
        <w:t>Abbreviations</w:t>
      </w:r>
      <w:r>
        <w:rPr>
          <w:rFonts w:hint="default" w:ascii="Calibri" w:hAnsi="Calibri" w:eastAsia="宋体" w:cs="Calibri"/>
          <w:i w:val="0"/>
          <w:iCs w:val="0"/>
          <w:color w:val="0F1115"/>
          <w:kern w:val="0"/>
          <w:sz w:val="18"/>
          <w:szCs w:val="18"/>
          <w:highlight w:val="none"/>
          <w:u w:val="none"/>
          <w:lang w:val="en-US" w:eastAsia="zh-CN" w:bidi="ar"/>
        </w:rPr>
        <w:t xml:space="preserve">: HLH, hemophagocytic lymphohistiocytosis; TB, tuberculosis; CT, computed tomography; PET, positron emission tomography; MRI, magnetic resonance imaging; NGS, next-generation sequencing; IVIG, intravenous immunoglobulin; ALT, alanine aminotransferase; CRP, C-reactive protein; WBC, white blood cell count; ALC, absolute lymphocyte count; LAC, lactate; IL-6, interleukin-6; IFN-γ, interferon-gamma; SUVmax, standardized uptake value maximum; </w:t>
      </w:r>
      <w:r>
        <w:rPr>
          <w:rFonts w:hint="eastAsia" w:ascii="Calibri" w:hAnsi="Calibri" w:eastAsia="宋体" w:cs="Calibri"/>
          <w:i w:val="0"/>
          <w:iCs w:val="0"/>
          <w:color w:val="0F1115"/>
          <w:kern w:val="0"/>
          <w:sz w:val="18"/>
          <w:szCs w:val="18"/>
          <w:highlight w:val="none"/>
          <w:u w:val="none"/>
          <w:lang w:val="en-US" w:eastAsia="zh-CN" w:bidi="ar"/>
        </w:rPr>
        <w:t>S</w:t>
      </w:r>
      <w:r>
        <w:rPr>
          <w:rFonts w:hint="default" w:ascii="Calibri" w:hAnsi="Calibri" w:eastAsia="宋体" w:cs="Calibri"/>
          <w:i w:val="0"/>
          <w:iCs w:val="0"/>
          <w:color w:val="0F1115"/>
          <w:kern w:val="0"/>
          <w:sz w:val="18"/>
          <w:szCs w:val="18"/>
          <w:highlight w:val="none"/>
          <w:u w:val="none"/>
          <w:lang w:val="en-US" w:eastAsia="zh-CN" w:bidi="ar"/>
        </w:rPr>
        <w:t>Crea, creatinin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DB6B22"/>
    <w:rsid w:val="0BCB0FBA"/>
    <w:rsid w:val="0E664FCA"/>
    <w:rsid w:val="116C6D9B"/>
    <w:rsid w:val="18047D2E"/>
    <w:rsid w:val="1A815666"/>
    <w:rsid w:val="1FDB5818"/>
    <w:rsid w:val="200A1C59"/>
    <w:rsid w:val="24A24B56"/>
    <w:rsid w:val="258B2D19"/>
    <w:rsid w:val="2BB01754"/>
    <w:rsid w:val="319475D5"/>
    <w:rsid w:val="32270449"/>
    <w:rsid w:val="3B2F3B3D"/>
    <w:rsid w:val="3C1D12C8"/>
    <w:rsid w:val="3D9170BE"/>
    <w:rsid w:val="42277FF1"/>
    <w:rsid w:val="437128F2"/>
    <w:rsid w:val="443A04B0"/>
    <w:rsid w:val="47735C76"/>
    <w:rsid w:val="47B7490A"/>
    <w:rsid w:val="4C8F3363"/>
    <w:rsid w:val="4CB30DFF"/>
    <w:rsid w:val="50503853"/>
    <w:rsid w:val="505521CD"/>
    <w:rsid w:val="51226553"/>
    <w:rsid w:val="562B5370"/>
    <w:rsid w:val="57E00F16"/>
    <w:rsid w:val="5BE9597D"/>
    <w:rsid w:val="5DFD2A6F"/>
    <w:rsid w:val="5E345B18"/>
    <w:rsid w:val="60441B3F"/>
    <w:rsid w:val="60D64C64"/>
    <w:rsid w:val="60ED01F9"/>
    <w:rsid w:val="61F96E5C"/>
    <w:rsid w:val="64805613"/>
    <w:rsid w:val="672524A2"/>
    <w:rsid w:val="6809591F"/>
    <w:rsid w:val="69026160"/>
    <w:rsid w:val="70F21646"/>
    <w:rsid w:val="72FF44EF"/>
    <w:rsid w:val="77096BFA"/>
    <w:rsid w:val="784F3822"/>
    <w:rsid w:val="79D7411E"/>
    <w:rsid w:val="7E17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5</Words>
  <Characters>4878</Characters>
  <Lines>0</Lines>
  <Paragraphs>0</Paragraphs>
  <TotalTime>5</TotalTime>
  <ScaleCrop>false</ScaleCrop>
  <LinksUpToDate>false</LinksUpToDate>
  <CharactersWithSpaces>548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08:18:00Z</dcterms:created>
  <dc:creator>音乐</dc:creator>
  <cp:lastModifiedBy>Lujinzhi</cp:lastModifiedBy>
  <dcterms:modified xsi:type="dcterms:W3CDTF">2025-10-26T18:0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RlMDU2MWFlN2ZiM2M2ZjFmZWM5NmUxYmQ1ZTBlZDUiLCJ1c2VySWQiOiIyNjkzODg5OTcifQ==</vt:lpwstr>
  </property>
  <property fmtid="{D5CDD505-2E9C-101B-9397-08002B2CF9AE}" pid="4" name="ICV">
    <vt:lpwstr>EADE9268707A4DC3917FB40C960D7581_12</vt:lpwstr>
  </property>
</Properties>
</file>